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525F" w14:textId="77777777" w:rsidR="000B5462" w:rsidRDefault="000B5462">
      <w:r>
        <w:t xml:space="preserve">Supplementary Video Legends </w:t>
      </w:r>
    </w:p>
    <w:p w14:paraId="6C42FAE3" w14:textId="7700753F" w:rsidR="000B5462" w:rsidRDefault="000B5462" w:rsidP="000B5462">
      <w:r>
        <w:t xml:space="preserve">Supplementary Video 1. </w:t>
      </w:r>
      <w:r w:rsidR="00A04E85">
        <w:t xml:space="preserve">Research Participant moving prosthetic hand using signals from </w:t>
      </w:r>
      <w:r w:rsidR="00C15700">
        <w:t>nerve and</w:t>
      </w:r>
      <w:r w:rsidR="00A04E85">
        <w:t xml:space="preserve"> muscle</w:t>
      </w:r>
      <w:r w:rsidR="00F40ADF">
        <w:t>.</w:t>
      </w:r>
    </w:p>
    <w:p w14:paraId="5CC3BD52" w14:textId="53A5CC66" w:rsidR="000B5462" w:rsidRDefault="00A04E85" w:rsidP="000B5462">
      <w:r>
        <w:t>Video demonstrating</w:t>
      </w:r>
      <w:r w:rsidR="00337360">
        <w:t xml:space="preserve"> one of the participants moving the prosthetic hand </w:t>
      </w:r>
      <w:r w:rsidR="00C15700">
        <w:t xml:space="preserve">in real-time using </w:t>
      </w:r>
      <w:r w:rsidR="00E1339E">
        <w:t>n</w:t>
      </w:r>
      <w:r w:rsidR="00C15700">
        <w:t xml:space="preserve">eural and muscular signals. Movements are </w:t>
      </w:r>
      <w:r w:rsidR="00945BDC">
        <w:t>Open Hand</w:t>
      </w:r>
      <w:r w:rsidR="00C15700">
        <w:t xml:space="preserve">, </w:t>
      </w:r>
      <w:r w:rsidR="00945BDC">
        <w:t>Close Hand</w:t>
      </w:r>
      <w:r w:rsidR="00C15700">
        <w:t xml:space="preserve">, Ring flex and </w:t>
      </w:r>
      <w:proofErr w:type="gramStart"/>
      <w:r w:rsidR="00945BDC">
        <w:t>L</w:t>
      </w:r>
      <w:r w:rsidR="00C15700">
        <w:t>ittle</w:t>
      </w:r>
      <w:proofErr w:type="gramEnd"/>
      <w:r w:rsidR="00C15700">
        <w:t xml:space="preserve"> flex. These movements are related to </w:t>
      </w:r>
      <w:r w:rsidR="00E1339E">
        <w:t xml:space="preserve">the </w:t>
      </w:r>
      <w:r w:rsidR="00C15700">
        <w:t>Ulnar nerve.</w:t>
      </w:r>
    </w:p>
    <w:p w14:paraId="0D7402D7" w14:textId="369DA5A8" w:rsidR="000B5462" w:rsidRDefault="000B5462" w:rsidP="000B5462"/>
    <w:p w14:paraId="3C17B213" w14:textId="77777777" w:rsidR="000B5462" w:rsidRDefault="000B5462" w:rsidP="000B5462"/>
    <w:sectPr w:rsidR="000B5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C4B66"/>
    <w:multiLevelType w:val="multilevel"/>
    <w:tmpl w:val="8ABA91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7540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5462"/>
    <w:rsid w:val="000B5462"/>
    <w:rsid w:val="00186EF4"/>
    <w:rsid w:val="00337360"/>
    <w:rsid w:val="00945BDC"/>
    <w:rsid w:val="009757A9"/>
    <w:rsid w:val="009F4E51"/>
    <w:rsid w:val="00A04E85"/>
    <w:rsid w:val="00BA4809"/>
    <w:rsid w:val="00BC1987"/>
    <w:rsid w:val="00C15700"/>
    <w:rsid w:val="00E1339E"/>
    <w:rsid w:val="00E40D3C"/>
    <w:rsid w:val="00F4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FC93"/>
  <w15:chartTrackingRefBased/>
  <w15:docId w15:val="{8EFF87F4-F535-4026-BA18-8FA4A7DB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5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54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8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8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78004E-BB47-4FB4-9ABB-C5B1000F9E9F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6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 Ahkami</dc:creator>
  <cp:keywords/>
  <dc:description/>
  <cp:lastModifiedBy>Bahare Ahkami</cp:lastModifiedBy>
  <cp:revision>3</cp:revision>
  <dcterms:created xsi:type="dcterms:W3CDTF">2022-04-21T18:50:00Z</dcterms:created>
  <dcterms:modified xsi:type="dcterms:W3CDTF">2022-04-22T09:17:00Z</dcterms:modified>
</cp:coreProperties>
</file>